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8ECC99" w14:textId="69E0DD37" w:rsidR="005C0C27" w:rsidRPr="005C0C27" w:rsidRDefault="00075104" w:rsidP="004961F8">
      <w:pPr>
        <w:spacing w:after="0"/>
        <w:rPr>
          <w:rFonts w:ascii="Times New Roman" w:hAnsi="Times New Roman" w:cs="Times New Roman"/>
        </w:rPr>
      </w:pPr>
      <w:r w:rsidRPr="00662305">
        <w:rPr>
          <w:rFonts w:ascii="Times New Roman" w:hAnsi="Times New Roman" w:cs="Times New Roman"/>
          <w:b/>
          <w:bCs/>
        </w:rPr>
        <w:t xml:space="preserve">Supplementary </w:t>
      </w:r>
      <w:r w:rsidR="005C0C27" w:rsidRPr="00662305">
        <w:rPr>
          <w:rFonts w:ascii="Times New Roman" w:hAnsi="Times New Roman" w:cs="Times New Roman"/>
          <w:b/>
          <w:bCs/>
        </w:rPr>
        <w:t xml:space="preserve">Table </w:t>
      </w:r>
      <w:r w:rsidR="00646162">
        <w:rPr>
          <w:rFonts w:ascii="Times New Roman" w:hAnsi="Times New Roman" w:cs="Times New Roman"/>
          <w:b/>
          <w:bCs/>
        </w:rPr>
        <w:t>3</w:t>
      </w:r>
      <w:r w:rsidR="005C0C27">
        <w:rPr>
          <w:rFonts w:ascii="Times New Roman" w:hAnsi="Times New Roman" w:cs="Times New Roman"/>
        </w:rPr>
        <w:t xml:space="preserve"> </w:t>
      </w:r>
      <w:bookmarkStart w:id="0" w:name="_Hlk40364283"/>
      <w:r w:rsidR="00CE0A4B">
        <w:rPr>
          <w:rFonts w:ascii="Times New Roman" w:hAnsi="Times New Roman" w:cs="Times New Roman"/>
        </w:rPr>
        <w:t>GO analysis</w:t>
      </w:r>
      <w:r w:rsidR="00662305">
        <w:rPr>
          <w:rFonts w:ascii="Times New Roman" w:hAnsi="Times New Roman" w:cs="Times New Roman"/>
        </w:rPr>
        <w:t xml:space="preserve"> of </w:t>
      </w:r>
      <w:r w:rsidR="00D504CB">
        <w:rPr>
          <w:rFonts w:ascii="Times New Roman" w:hAnsi="Times New Roman" w:cs="Times New Roman"/>
        </w:rPr>
        <w:t>target genes of differentially expressed miRNAs</w:t>
      </w:r>
      <w:r w:rsidR="00662305">
        <w:rPr>
          <w:rFonts w:ascii="Times New Roman" w:hAnsi="Times New Roman" w:cs="Times New Roman"/>
        </w:rPr>
        <w:t xml:space="preserve"> </w:t>
      </w:r>
      <w:r w:rsidR="00D504CB">
        <w:rPr>
          <w:rFonts w:ascii="Times New Roman" w:hAnsi="Times New Roman" w:cs="Times New Roman"/>
        </w:rPr>
        <w:t>in</w:t>
      </w:r>
      <w:r w:rsidR="00662305">
        <w:rPr>
          <w:rFonts w:ascii="Times New Roman" w:hAnsi="Times New Roman" w:cs="Times New Roman"/>
        </w:rPr>
        <w:t xml:space="preserve"> female rats</w:t>
      </w:r>
      <w:r w:rsidR="00D504CB">
        <w:rPr>
          <w:rFonts w:ascii="Times New Roman" w:hAnsi="Times New Roman" w:cs="Times New Roman"/>
        </w:rPr>
        <w:t xml:space="preserve"> by alcohol</w:t>
      </w:r>
      <w:bookmarkEnd w:id="0"/>
    </w:p>
    <w:tbl>
      <w:tblPr>
        <w:tblStyle w:val="a3"/>
        <w:tblW w:w="13738" w:type="dxa"/>
        <w:tblLook w:val="04A0" w:firstRow="1" w:lastRow="0" w:firstColumn="1" w:lastColumn="0" w:noHBand="0" w:noVBand="1"/>
      </w:tblPr>
      <w:tblGrid>
        <w:gridCol w:w="1555"/>
        <w:gridCol w:w="2258"/>
        <w:gridCol w:w="3695"/>
        <w:gridCol w:w="1134"/>
        <w:gridCol w:w="851"/>
        <w:gridCol w:w="4245"/>
      </w:tblGrid>
      <w:tr w:rsidR="00BD22BB" w:rsidRPr="004961F8" w14:paraId="7663174B" w14:textId="77777777" w:rsidTr="004961F8">
        <w:trPr>
          <w:trHeight w:val="292"/>
        </w:trPr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4BDD47" w14:textId="77777777" w:rsidR="005C0C27" w:rsidRPr="004961F8" w:rsidRDefault="005C0C27" w:rsidP="001810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NA</w:t>
            </w:r>
          </w:p>
        </w:tc>
        <w:tc>
          <w:tcPr>
            <w:tcW w:w="2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74D983" w14:textId="77777777" w:rsidR="005C0C27" w:rsidRPr="004961F8" w:rsidRDefault="005C0C27" w:rsidP="001810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3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C965EE" w14:textId="77777777" w:rsidR="005C0C27" w:rsidRPr="004961F8" w:rsidRDefault="005C0C27" w:rsidP="001810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585884" w14:textId="77777777" w:rsidR="005C0C27" w:rsidRPr="004961F8" w:rsidRDefault="005C0C27" w:rsidP="001810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489FF0" w14:textId="77777777" w:rsidR="005C0C27" w:rsidRPr="004961F8" w:rsidRDefault="005C0C27" w:rsidP="001810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961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4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2C87CF" w14:textId="77777777" w:rsidR="005C0C27" w:rsidRPr="004961F8" w:rsidRDefault="005C0C27" w:rsidP="001810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s</w:t>
            </w:r>
          </w:p>
        </w:tc>
      </w:tr>
      <w:tr w:rsidR="00BD22BB" w:rsidRPr="004961F8" w14:paraId="1375430F" w14:textId="77777777" w:rsidTr="004961F8">
        <w:trPr>
          <w:trHeight w:val="282"/>
        </w:trPr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818544" w14:textId="77777777" w:rsidR="005C0C27" w:rsidRPr="004961F8" w:rsidRDefault="005C0C27" w:rsidP="004961F8">
            <w:pPr>
              <w:wordWrap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regulated</w:t>
            </w:r>
          </w:p>
        </w:tc>
        <w:tc>
          <w:tcPr>
            <w:tcW w:w="22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E266A2" w14:textId="77777777" w:rsidR="005C0C27" w:rsidRPr="004961F8" w:rsidRDefault="005C0C27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882208" w14:textId="77777777" w:rsidR="005C0C27" w:rsidRPr="004961F8" w:rsidRDefault="005C0C27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8E43D4" w14:textId="77777777" w:rsidR="005C0C27" w:rsidRPr="004961F8" w:rsidRDefault="005C0C27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CCFB54" w14:textId="77777777" w:rsidR="005C0C27" w:rsidRPr="004961F8" w:rsidRDefault="005C0C27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D28641" w14:textId="77777777" w:rsidR="005C0C27" w:rsidRPr="004961F8" w:rsidRDefault="005C0C27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61F8" w:rsidRPr="004961F8" w14:paraId="0F080E63" w14:textId="77777777" w:rsidTr="004961F8">
        <w:trPr>
          <w:trHeight w:val="267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9A48F4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rno-miR-500-3p</w:t>
            </w:r>
          </w:p>
        </w:tc>
        <w:tc>
          <w:tcPr>
            <w:tcW w:w="22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ED7C73" w14:textId="77777777" w:rsidR="00497268" w:rsidRPr="004961F8" w:rsidRDefault="00497268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GOTERM_BP_DIRECT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1ACC3061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GO:0060174~limb bud 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C298" w14:textId="77777777" w:rsidR="00497268" w:rsidRPr="004961F8" w:rsidRDefault="00497268" w:rsidP="004961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FE1464" w14:textId="77777777" w:rsidR="00497268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0BA1" w14:textId="77777777" w:rsidR="00497268" w:rsidRPr="007A2E93" w:rsidRDefault="003E6B90" w:rsidP="004961F8">
            <w:pPr>
              <w:wordWrap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lxna2, Sox4, Sema3c</w:t>
            </w:r>
          </w:p>
        </w:tc>
      </w:tr>
      <w:tr w:rsidR="004961F8" w:rsidRPr="004961F8" w14:paraId="0DBD5CB1" w14:textId="77777777" w:rsidTr="004961F8">
        <w:trPr>
          <w:trHeight w:val="267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1C98D9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208F1B" w14:textId="77777777" w:rsidR="00497268" w:rsidRPr="004961F8" w:rsidRDefault="00497268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6B1EC337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GO:0060070~canonical Wnt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0EF7" w14:textId="77777777" w:rsidR="00497268" w:rsidRPr="004961F8" w:rsidRDefault="00497268" w:rsidP="004961F8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2EE87A" w14:textId="77777777" w:rsidR="00497268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8CDA" w14:textId="77777777" w:rsidR="00497268" w:rsidRPr="007A2E93" w:rsidRDefault="003E6B90" w:rsidP="004961F8">
            <w:pPr>
              <w:wordWrap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Tbl1xr1, Loc100909913, Ndp, Sox4, Fzd4</w:t>
            </w:r>
          </w:p>
        </w:tc>
      </w:tr>
      <w:tr w:rsidR="004961F8" w:rsidRPr="004961F8" w14:paraId="5F5DBCAD" w14:textId="77777777" w:rsidTr="004961F8">
        <w:trPr>
          <w:trHeight w:val="267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99AF71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EC6449" w14:textId="77777777" w:rsidR="00497268" w:rsidRPr="004961F8" w:rsidRDefault="00497268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35CFFD04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GO:0021766~hippocampus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5AA6" w14:textId="77777777" w:rsidR="00497268" w:rsidRPr="004961F8" w:rsidRDefault="00497268" w:rsidP="004961F8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E43DC2" w14:textId="77777777" w:rsidR="00497268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492B" w14:textId="77777777" w:rsidR="00497268" w:rsidRPr="007A2E93" w:rsidRDefault="0018120A" w:rsidP="004961F8">
            <w:pPr>
              <w:wordWrap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lc32a1, Papd4, Pafah1b1, Nefm, Cyp19a1</w:t>
            </w:r>
          </w:p>
        </w:tc>
      </w:tr>
      <w:tr w:rsidR="00497268" w:rsidRPr="004961F8" w14:paraId="4712C747" w14:textId="77777777" w:rsidTr="004961F8">
        <w:trPr>
          <w:trHeight w:val="279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1C32AF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16D12464" w14:textId="77777777" w:rsidR="00497268" w:rsidRPr="004961F8" w:rsidRDefault="00497268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706DC85F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rno</w:t>
            </w:r>
            <w:proofErr w:type="gramStart"/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4360:Axon</w:t>
            </w:r>
            <w:proofErr w:type="gramEnd"/>
            <w:r w:rsidRPr="004961F8">
              <w:rPr>
                <w:rFonts w:ascii="Times New Roman" w:hAnsi="Times New Roman" w:cs="Times New Roman"/>
                <w:sz w:val="18"/>
                <w:szCs w:val="18"/>
              </w:rPr>
              <w:t xml:space="preserve"> guid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DF9F" w14:textId="77777777" w:rsidR="00497268" w:rsidRPr="004961F8" w:rsidRDefault="00497268" w:rsidP="004961F8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0B9B06" w14:textId="77777777" w:rsidR="00497268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467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FADE" w14:textId="77777777" w:rsidR="00497268" w:rsidRPr="007A2E93" w:rsidRDefault="0018120A" w:rsidP="004961F8">
            <w:pPr>
              <w:wordWrap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lxna2, Sema3c, Ppp3cc, Robo2</w:t>
            </w:r>
          </w:p>
        </w:tc>
      </w:tr>
      <w:tr w:rsidR="00497268" w:rsidRPr="004961F8" w14:paraId="09F96F41" w14:textId="77777777" w:rsidTr="004961F8">
        <w:trPr>
          <w:trHeight w:val="255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73C436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rno-miR-20b-5p</w:t>
            </w:r>
          </w:p>
        </w:tc>
        <w:tc>
          <w:tcPr>
            <w:tcW w:w="22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3B2828" w14:textId="77777777" w:rsidR="00497268" w:rsidRPr="004961F8" w:rsidRDefault="00497268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GOTERM_BP_DIRECT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02804686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GO:0016477~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3ACE" w14:textId="77777777" w:rsidR="00497268" w:rsidRPr="004961F8" w:rsidRDefault="00497268" w:rsidP="004961F8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C2A630" w14:textId="77777777" w:rsidR="00497268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5682" w14:textId="77777777" w:rsidR="00497268" w:rsidRPr="007A2E93" w:rsidRDefault="006D6590" w:rsidP="004961F8">
            <w:pPr>
              <w:wordWrap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Nanos1, Abi2, Rasgef1a, Arhgap35, Mmp2, </w:t>
            </w:r>
            <w:r w:rsidR="00880DB5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C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xcl12, </w:t>
            </w:r>
            <w:r w:rsidR="00880DB5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1pr1, </w:t>
            </w:r>
            <w:r w:rsidR="00880DB5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del1, </w:t>
            </w:r>
            <w:r w:rsidR="00880DB5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iam1, </w:t>
            </w:r>
            <w:r w:rsidR="00880DB5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orbs2, </w:t>
            </w:r>
            <w:r w:rsidR="00880DB5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dgfra, </w:t>
            </w:r>
            <w:r w:rsidR="00880DB5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J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ak1, </w:t>
            </w:r>
            <w:r w:rsidR="00880DB5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B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ambi, </w:t>
            </w:r>
            <w:r w:rsidR="00880DB5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U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sp24, </w:t>
            </w:r>
            <w:r w:rsidR="00880DB5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nfaip1, </w:t>
            </w:r>
            <w:r w:rsidR="00880DB5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A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dam9</w:t>
            </w:r>
          </w:p>
        </w:tc>
      </w:tr>
      <w:tr w:rsidR="004961F8" w:rsidRPr="004961F8" w14:paraId="4A069BA2" w14:textId="77777777" w:rsidTr="004961F8">
        <w:trPr>
          <w:trHeight w:val="341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2DC2AA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91DA7D" w14:textId="77777777" w:rsidR="00497268" w:rsidRPr="004961F8" w:rsidRDefault="00497268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5D77A202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GO:0008285~negative regulation of cell prolif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1432" w14:textId="77777777" w:rsidR="00497268" w:rsidRPr="004961F8" w:rsidRDefault="00497268" w:rsidP="004961F8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06AA76" w14:textId="77777777" w:rsidR="00497268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6B14" w14:textId="77777777" w:rsidR="00497268" w:rsidRPr="007A2E93" w:rsidRDefault="0069463F" w:rsidP="004961F8">
            <w:pPr>
              <w:wordWrap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tprj, Adarb1, Tsg101, Smad6, Klf11, Tgfbr2, Sox4, Rest, Rb1, Cnot7, Osm, Mfn2, Lif, Rerg, Ddr1, Tmem127, Ereg, Bcl11b, Btg3, Irf1, Rapgef2, Chd5, Tob2, Dpt</w:t>
            </w:r>
          </w:p>
        </w:tc>
      </w:tr>
      <w:tr w:rsidR="00497268" w:rsidRPr="004961F8" w14:paraId="7B29C535" w14:textId="77777777" w:rsidTr="004961F8">
        <w:trPr>
          <w:trHeight w:val="267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8D669F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A6DAA0" w14:textId="77777777" w:rsidR="00497268" w:rsidRPr="004961F8" w:rsidRDefault="00497268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251DDF27" w14:textId="77777777" w:rsidR="00497268" w:rsidRPr="004961F8" w:rsidRDefault="00497268" w:rsidP="004961F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rno</w:t>
            </w:r>
            <w:proofErr w:type="gramStart"/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4360:Axon</w:t>
            </w:r>
            <w:proofErr w:type="gramEnd"/>
            <w:r w:rsidRPr="004961F8">
              <w:rPr>
                <w:rFonts w:ascii="Times New Roman" w:hAnsi="Times New Roman" w:cs="Times New Roman"/>
                <w:sz w:val="18"/>
                <w:szCs w:val="18"/>
              </w:rPr>
              <w:t xml:space="preserve"> guid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06A966" w14:textId="77777777" w:rsidR="00497268" w:rsidRPr="004961F8" w:rsidRDefault="00497268" w:rsidP="004961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9D5372" w14:textId="77777777" w:rsidR="00497268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0864" w14:textId="77777777" w:rsidR="00497268" w:rsidRPr="007A2E93" w:rsidRDefault="0069463F" w:rsidP="004961F8">
            <w:pPr>
              <w:wordWrap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ema5a, Epha5, Epha4, Pak7, Limk1, Cfl2, Sema7a, Ppp3r1, Dpysl5, Sema4b, Sema3c, Dpysl2, Cxcl12, Rasa1</w:t>
            </w:r>
          </w:p>
        </w:tc>
      </w:tr>
      <w:tr w:rsidR="00497268" w:rsidRPr="004961F8" w14:paraId="5E4D8AB4" w14:textId="77777777" w:rsidTr="004961F8">
        <w:trPr>
          <w:trHeight w:val="267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7F7D24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F07D5C" w14:textId="77777777" w:rsidR="00497268" w:rsidRPr="004961F8" w:rsidRDefault="00497268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5205FD80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rno</w:t>
            </w:r>
            <w:proofErr w:type="gramStart"/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4010:MAPK</w:t>
            </w:r>
            <w:proofErr w:type="gramEnd"/>
            <w:r w:rsidRPr="004961F8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AF17D" w14:textId="77777777" w:rsidR="00497268" w:rsidRPr="004961F8" w:rsidRDefault="00497268" w:rsidP="004961F8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6F2805" w14:textId="77777777" w:rsidR="00497268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18F6" w14:textId="77777777" w:rsidR="00497268" w:rsidRPr="007A2E93" w:rsidRDefault="004744E0" w:rsidP="004961F8">
            <w:pPr>
              <w:wordWrap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Taok2, Tgfbr2, Ppp3r1, Mknk2, Map3k5, Dusp2, Map3k3, Elk4, Map3k2, Sos1, Map3k8, Pdgfra, Rapgef2, Map3k14, Dusp8, Map3k12, Rasa1, Map3k11</w:t>
            </w:r>
          </w:p>
        </w:tc>
      </w:tr>
      <w:tr w:rsidR="00497268" w:rsidRPr="004961F8" w14:paraId="142CDC90" w14:textId="77777777" w:rsidTr="004961F8">
        <w:trPr>
          <w:trHeight w:val="267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CF0676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37CC5D" w14:textId="77777777" w:rsidR="00497268" w:rsidRPr="004961F8" w:rsidRDefault="00497268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0BA7CA0E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rno</w:t>
            </w:r>
            <w:proofErr w:type="gramStart"/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4144:Endocytosi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F2C64" w14:textId="77777777" w:rsidR="00497268" w:rsidRPr="004961F8" w:rsidRDefault="00497268" w:rsidP="004961F8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56BFBC" w14:textId="77777777" w:rsidR="00497268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  <w:p w14:paraId="41066D1B" w14:textId="77777777" w:rsidR="00C33B23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8E89" w14:textId="77777777" w:rsidR="00497268" w:rsidRPr="007A2E93" w:rsidRDefault="00160336" w:rsidP="004961F8">
            <w:pPr>
              <w:wordWrap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A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rfgap1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5b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C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hmp4c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sg101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K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if5a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gfbr2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sd3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E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ea1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L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dlrap1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bf1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sd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Z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fyve9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22a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dgfra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edd4l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10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qsec3, 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="00007B4D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ab11fip1</w:t>
            </w:r>
          </w:p>
        </w:tc>
      </w:tr>
      <w:tr w:rsidR="00497268" w:rsidRPr="004961F8" w14:paraId="52EEC7F6" w14:textId="77777777" w:rsidTr="004961F8">
        <w:trPr>
          <w:trHeight w:val="267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63C08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09CFD5" w14:textId="77777777" w:rsidR="00497268" w:rsidRPr="004961F8" w:rsidRDefault="00497268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1B76D873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rno</w:t>
            </w:r>
            <w:proofErr w:type="gramStart"/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4810:Regulation</w:t>
            </w:r>
            <w:proofErr w:type="gramEnd"/>
            <w:r w:rsidRPr="004961F8">
              <w:rPr>
                <w:rFonts w:ascii="Times New Roman" w:hAnsi="Times New Roman" w:cs="Times New Roman"/>
                <w:sz w:val="18"/>
                <w:szCs w:val="18"/>
              </w:rPr>
              <w:t xml:space="preserve"> of actin cytoskele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A84DA" w14:textId="77777777" w:rsidR="00497268" w:rsidRPr="004961F8" w:rsidRDefault="00497268" w:rsidP="004961F8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A76733" w14:textId="77777777" w:rsidR="00497268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254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FEB9" w14:textId="77777777" w:rsidR="00497268" w:rsidRPr="007A2E93" w:rsidRDefault="00160336" w:rsidP="004961F8">
            <w:pPr>
              <w:wordWrap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ak7, Fgd1, Pfn2, Tiam1, Limk1, Wasf1, Sos1, Cfl2, Ssh2, Pdgfra, Abi2, Arhgap35, Pip4k2a</w:t>
            </w:r>
          </w:p>
        </w:tc>
      </w:tr>
      <w:tr w:rsidR="00497268" w:rsidRPr="004961F8" w14:paraId="748CACEB" w14:textId="77777777" w:rsidTr="004961F8">
        <w:trPr>
          <w:trHeight w:val="267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7A1085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D8843A" w14:textId="77777777" w:rsidR="00497268" w:rsidRPr="004961F8" w:rsidRDefault="00497268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13556A9B" w14:textId="77777777" w:rsidR="00497268" w:rsidRPr="004961F8" w:rsidRDefault="00497268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rno</w:t>
            </w:r>
            <w:proofErr w:type="gramStart"/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4350:TGF</w:t>
            </w:r>
            <w:proofErr w:type="gramEnd"/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-beta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7855D" w14:textId="77777777" w:rsidR="00497268" w:rsidRPr="004961F8" w:rsidRDefault="00497268" w:rsidP="004961F8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F41E73" w14:textId="77777777" w:rsidR="00497268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399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D734" w14:textId="77777777" w:rsidR="00497268" w:rsidRPr="007A2E93" w:rsidRDefault="00B1083F" w:rsidP="004961F8">
            <w:pPr>
              <w:wordWrap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Nbl1, E2f5, Smad6, Zfyve9, Tgfbr2, Bmpr2, Bambi</w:t>
            </w:r>
          </w:p>
        </w:tc>
      </w:tr>
      <w:tr w:rsidR="00BD22BB" w:rsidRPr="004961F8" w14:paraId="592E5407" w14:textId="77777777" w:rsidTr="004961F8">
        <w:trPr>
          <w:trHeight w:val="278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3D2BB11" w14:textId="77777777" w:rsidR="005C0C27" w:rsidRPr="004961F8" w:rsidRDefault="005C0C27" w:rsidP="004961F8">
            <w:pPr>
              <w:wordWrap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wnregulate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65F5337" w14:textId="77777777" w:rsidR="005C0C27" w:rsidRPr="004961F8" w:rsidRDefault="005C0C27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22084F3B" w14:textId="77777777" w:rsidR="005C0C27" w:rsidRPr="004961F8" w:rsidRDefault="005C0C27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453A4" w14:textId="77777777" w:rsidR="005C0C27" w:rsidRPr="004961F8" w:rsidRDefault="005C0C27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997FCF" w14:textId="77777777" w:rsidR="005C0C27" w:rsidRPr="004961F8" w:rsidRDefault="005C0C27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62C9221B" w14:textId="77777777" w:rsidR="005C0C27" w:rsidRPr="007A2E93" w:rsidRDefault="005C0C27" w:rsidP="004961F8">
            <w:pPr>
              <w:wordWrap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3E6B90" w:rsidRPr="004961F8" w14:paraId="0850A4DF" w14:textId="77777777" w:rsidTr="004961F8">
        <w:trPr>
          <w:trHeight w:val="267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5A71CC" w14:textId="77777777" w:rsidR="003E6B90" w:rsidRPr="004961F8" w:rsidRDefault="003E6B90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rno-miR-881-3p</w:t>
            </w:r>
          </w:p>
        </w:tc>
        <w:tc>
          <w:tcPr>
            <w:tcW w:w="22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CC9678" w14:textId="77777777" w:rsidR="003E6B90" w:rsidRPr="004961F8" w:rsidRDefault="003E6B90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GOTERM_BP_DIRECT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60FE" w14:textId="77777777" w:rsidR="003E6B90" w:rsidRPr="004961F8" w:rsidRDefault="003E6B90" w:rsidP="004961F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961F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O:0016573~histone acety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E396" w14:textId="77777777" w:rsidR="003E6B90" w:rsidRPr="004961F8" w:rsidRDefault="003E6B90" w:rsidP="004961F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961F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65E050" w14:textId="77777777" w:rsidR="003E6B90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296B" w14:textId="77777777" w:rsidR="003E6B90" w:rsidRPr="007A2E93" w:rsidRDefault="0031273D" w:rsidP="004961F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upt3h, Naa50, Loc102553099, Clock</w:t>
            </w:r>
          </w:p>
        </w:tc>
      </w:tr>
      <w:tr w:rsidR="003E6B90" w:rsidRPr="004961F8" w14:paraId="1FB8A018" w14:textId="77777777" w:rsidTr="004961F8">
        <w:trPr>
          <w:trHeight w:val="267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D1BEEE" w14:textId="77777777" w:rsidR="003E6B90" w:rsidRPr="004961F8" w:rsidRDefault="003E6B90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96619D" w14:textId="77777777" w:rsidR="003E6B90" w:rsidRPr="004961F8" w:rsidRDefault="003E6B90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A3DE" w14:textId="77777777" w:rsidR="003E6B90" w:rsidRPr="004961F8" w:rsidRDefault="003E6B90" w:rsidP="004961F8">
            <w:pPr>
              <w:wordWrap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961F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O:0000209~protein polyubiquit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61B3" w14:textId="77777777" w:rsidR="003E6B90" w:rsidRPr="004961F8" w:rsidRDefault="003E6B90" w:rsidP="004961F8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961F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C2F900" w14:textId="77777777" w:rsidR="003E6B90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148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6132" w14:textId="77777777" w:rsidR="003E6B90" w:rsidRPr="007A2E93" w:rsidRDefault="0031273D" w:rsidP="004961F8">
            <w:pPr>
              <w:wordWrap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 xml:space="preserve">Rnf165, Rgd1308601, Ankib1, Ube2b, </w:t>
            </w:r>
            <w:r w:rsidR="00810DC4"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C</w:t>
            </w: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bfb</w:t>
            </w:r>
          </w:p>
        </w:tc>
      </w:tr>
      <w:tr w:rsidR="003E6B90" w:rsidRPr="004961F8" w14:paraId="66E617FF" w14:textId="77777777" w:rsidTr="004961F8">
        <w:trPr>
          <w:trHeight w:val="267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E285E6" w14:textId="77777777" w:rsidR="003E6B90" w:rsidRPr="004961F8" w:rsidRDefault="003E6B90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75377F79" w14:textId="77777777" w:rsidR="003E6B90" w:rsidRPr="004961F8" w:rsidRDefault="003E6B90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4AA0" w14:textId="77777777" w:rsidR="003E6B90" w:rsidRPr="004961F8" w:rsidRDefault="003E6B90" w:rsidP="004961F8">
            <w:pPr>
              <w:wordWrap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961F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no</w:t>
            </w:r>
            <w:proofErr w:type="gramStart"/>
            <w:r w:rsidRPr="004961F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4390:Hippo</w:t>
            </w:r>
            <w:proofErr w:type="gramEnd"/>
            <w:r w:rsidRPr="004961F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DE20" w14:textId="77777777" w:rsidR="003E6B90" w:rsidRPr="004961F8" w:rsidRDefault="003E6B90" w:rsidP="004961F8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961F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75129" w14:textId="77777777" w:rsidR="003E6B90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059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5C13" w14:textId="77777777" w:rsidR="003E6B90" w:rsidRPr="007A2E93" w:rsidRDefault="00216971" w:rsidP="004961F8">
            <w:pPr>
              <w:wordWrap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Sox2, Prkci, Wnt6, Fgf1, Ppp1cb, Plgl2</w:t>
            </w:r>
          </w:p>
        </w:tc>
      </w:tr>
      <w:tr w:rsidR="003E6B90" w:rsidRPr="004961F8" w14:paraId="37CA89EA" w14:textId="77777777" w:rsidTr="004961F8">
        <w:trPr>
          <w:trHeight w:val="252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337C56" w14:textId="77777777" w:rsidR="003E6B90" w:rsidRPr="004961F8" w:rsidRDefault="003E6B90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rno-miR-50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635BBE4" w14:textId="77777777" w:rsidR="003E6B90" w:rsidRPr="004961F8" w:rsidRDefault="003E6B90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GOTERM_BP_DIRECT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14:paraId="36761310" w14:textId="77777777" w:rsidR="003E6B90" w:rsidRPr="004961F8" w:rsidRDefault="003E6B90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GO:0000209~protein polyubiquit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229A" w14:textId="77777777" w:rsidR="003E6B90" w:rsidRPr="004961F8" w:rsidRDefault="003E6B90" w:rsidP="004961F8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961F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2A6D53" w14:textId="77777777" w:rsidR="003E6B90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707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DAE6" w14:textId="77777777" w:rsidR="003E6B90" w:rsidRPr="007A2E93" w:rsidRDefault="00216971" w:rsidP="004961F8">
            <w:pPr>
              <w:wordWrap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Arih1, Rnf114, Ube2g1, Ube3c</w:t>
            </w:r>
          </w:p>
        </w:tc>
      </w:tr>
      <w:tr w:rsidR="003E6B90" w:rsidRPr="004961F8" w14:paraId="4DEFC3DF" w14:textId="77777777" w:rsidTr="004961F8">
        <w:trPr>
          <w:trHeight w:val="331"/>
        </w:trPr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19A01C" w14:textId="77777777" w:rsidR="003E6B90" w:rsidRPr="004961F8" w:rsidRDefault="003E6B90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2044AA" w14:textId="77777777" w:rsidR="003E6B90" w:rsidRPr="004961F8" w:rsidRDefault="003E6B90" w:rsidP="004961F8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F6F637" w14:textId="77777777" w:rsidR="003E6B90" w:rsidRPr="004961F8" w:rsidRDefault="003E6B90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rno</w:t>
            </w:r>
            <w:proofErr w:type="gramStart"/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4724:Glutamatergic</w:t>
            </w:r>
            <w:proofErr w:type="gramEnd"/>
            <w:r w:rsidRPr="004961F8">
              <w:rPr>
                <w:rFonts w:ascii="Times New Roman" w:hAnsi="Times New Roman" w:cs="Times New Roman"/>
                <w:sz w:val="18"/>
                <w:szCs w:val="18"/>
              </w:rPr>
              <w:t xml:space="preserve"> synap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506841" w14:textId="77777777" w:rsidR="003E6B90" w:rsidRPr="004961F8" w:rsidRDefault="003E6B90" w:rsidP="004961F8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961F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BC825E" w14:textId="77777777" w:rsidR="003E6B90" w:rsidRPr="004961F8" w:rsidRDefault="00C33B23" w:rsidP="004961F8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4961F8">
              <w:rPr>
                <w:rFonts w:ascii="Times New Roman" w:hAnsi="Times New Roman" w:cs="Times New Roman"/>
                <w:sz w:val="18"/>
                <w:szCs w:val="18"/>
              </w:rPr>
              <w:t>0.0592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E23A9F" w14:textId="77777777" w:rsidR="003E6B90" w:rsidRPr="007A2E93" w:rsidRDefault="00216971" w:rsidP="004961F8">
            <w:pPr>
              <w:wordWrap/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A2E93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Grm3, Gng5, Shank3, Gng7</w:t>
            </w:r>
          </w:p>
        </w:tc>
      </w:tr>
    </w:tbl>
    <w:p w14:paraId="023A2140" w14:textId="77777777" w:rsidR="005C0C27" w:rsidRPr="005C0C27" w:rsidRDefault="005C0C27" w:rsidP="004961F8">
      <w:pPr>
        <w:wordWrap/>
      </w:pPr>
    </w:p>
    <w:sectPr w:rsidR="005C0C27" w:rsidRPr="005C0C27" w:rsidSect="000D229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DDAD5D" w14:textId="77777777" w:rsidR="00E64862" w:rsidRDefault="00E64862" w:rsidP="00075104">
      <w:pPr>
        <w:spacing w:after="0" w:line="240" w:lineRule="auto"/>
      </w:pPr>
      <w:r>
        <w:separator/>
      </w:r>
    </w:p>
  </w:endnote>
  <w:endnote w:type="continuationSeparator" w:id="0">
    <w:p w14:paraId="28E29E9D" w14:textId="77777777" w:rsidR="00E64862" w:rsidRDefault="00E64862" w:rsidP="00075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3411ED" w14:textId="77777777" w:rsidR="00E64862" w:rsidRDefault="00E64862" w:rsidP="00075104">
      <w:pPr>
        <w:spacing w:after="0" w:line="240" w:lineRule="auto"/>
      </w:pPr>
      <w:r>
        <w:separator/>
      </w:r>
    </w:p>
  </w:footnote>
  <w:footnote w:type="continuationSeparator" w:id="0">
    <w:p w14:paraId="4910AC9D" w14:textId="77777777" w:rsidR="00E64862" w:rsidRDefault="00E64862" w:rsidP="00075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294"/>
    <w:rsid w:val="00007B4D"/>
    <w:rsid w:val="00075104"/>
    <w:rsid w:val="00075F50"/>
    <w:rsid w:val="000D2294"/>
    <w:rsid w:val="000F0609"/>
    <w:rsid w:val="00160336"/>
    <w:rsid w:val="0018120A"/>
    <w:rsid w:val="00197F61"/>
    <w:rsid w:val="001A01F3"/>
    <w:rsid w:val="00216971"/>
    <w:rsid w:val="00217E06"/>
    <w:rsid w:val="00251F81"/>
    <w:rsid w:val="00273D4D"/>
    <w:rsid w:val="0031273D"/>
    <w:rsid w:val="003E6B90"/>
    <w:rsid w:val="004744E0"/>
    <w:rsid w:val="004927A3"/>
    <w:rsid w:val="004961F8"/>
    <w:rsid w:val="00497268"/>
    <w:rsid w:val="0055407A"/>
    <w:rsid w:val="005C0C27"/>
    <w:rsid w:val="00601810"/>
    <w:rsid w:val="00646162"/>
    <w:rsid w:val="00662305"/>
    <w:rsid w:val="0069463F"/>
    <w:rsid w:val="006D6590"/>
    <w:rsid w:val="00775D95"/>
    <w:rsid w:val="00776DA6"/>
    <w:rsid w:val="007A2E93"/>
    <w:rsid w:val="007E6355"/>
    <w:rsid w:val="00810DC4"/>
    <w:rsid w:val="00880DB5"/>
    <w:rsid w:val="008D05C9"/>
    <w:rsid w:val="00A92EDE"/>
    <w:rsid w:val="00B1083F"/>
    <w:rsid w:val="00BD22BB"/>
    <w:rsid w:val="00BE480A"/>
    <w:rsid w:val="00C33B23"/>
    <w:rsid w:val="00CE0A4B"/>
    <w:rsid w:val="00D504CB"/>
    <w:rsid w:val="00DB5D1C"/>
    <w:rsid w:val="00E14E01"/>
    <w:rsid w:val="00E63244"/>
    <w:rsid w:val="00E64862"/>
    <w:rsid w:val="00E737D9"/>
    <w:rsid w:val="00E9243E"/>
    <w:rsid w:val="00F74B8A"/>
    <w:rsid w:val="00F86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8AD4D"/>
  <w15:chartTrackingRefBased/>
  <w15:docId w15:val="{4812429C-6EBF-4B77-AFD8-D02BB9588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2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751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75104"/>
  </w:style>
  <w:style w:type="paragraph" w:styleId="a5">
    <w:name w:val="footer"/>
    <w:basedOn w:val="a"/>
    <w:link w:val="Char0"/>
    <w:uiPriority w:val="99"/>
    <w:unhideWhenUsed/>
    <w:rsid w:val="000751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75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미란</dc:creator>
  <cp:keywords/>
  <dc:description/>
  <cp:lastModifiedBy>최미란</cp:lastModifiedBy>
  <cp:revision>8</cp:revision>
  <dcterms:created xsi:type="dcterms:W3CDTF">2020-03-18T09:35:00Z</dcterms:created>
  <dcterms:modified xsi:type="dcterms:W3CDTF">2020-08-05T06:32:00Z</dcterms:modified>
</cp:coreProperties>
</file>